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Additional file 3: List of 50 eukaryotes whose complete genome sequences or ESTs were </w:t>
      </w:r>
      <w:r>
        <w:rPr>
          <w:b/>
          <w:sz w:val="24"/>
        </w:rPr>
        <w:t>used</w:t>
      </w:r>
      <w:r>
        <w:rPr>
          <w:b/>
          <w:sz w:val="24"/>
        </w:rPr>
        <w:t xml:space="preserve"> in this study, in addition to NCBI </w:t>
      </w:r>
      <w:r>
        <w:rPr>
          <w:b/>
          <w:i/>
          <w:sz w:val="24"/>
        </w:rPr>
        <w:t>nr</w:t>
      </w:r>
      <w:r>
        <w:rPr>
          <w:b/>
          <w:sz w:val="24"/>
        </w:rPr>
        <w:t xml:space="preserve"> database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ineag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anthamoeba castellanii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oebozo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ntonospora locusta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crosporidia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ureococcus anophageffere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lagophy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Batrachochytrium dendrobatid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ytri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igelowiella nata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rcozoa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Heading2"/>
              <w:spacing w:before="280" w:after="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Blastocystis homin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amenopil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achionus plicatil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tifer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pitella sp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gmented Worm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psaspora owczarzak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pisthokon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hlorella sp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een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hlorella vulgar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een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yanidioschyzon merola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d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yanophora paradox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aucocystophyce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aphnia pulex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ustacea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ictyostelium purpure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ular Slime Mol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miliania huxley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tophy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uglena gracil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glenoi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laucocystis nostochinear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aucocystophyce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uillardia thet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yptomona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artmannella vermiform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oebozo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eterocapsa triquetr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noflagella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yperamoeba sp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oebozo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sochrysis galba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tophy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Karenia brev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noflagella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Karlodinium micr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noflagella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ottia gigante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stropo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lawimonas jakobiform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lawimonadid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stigamoeba balamuth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oebozo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onosiga ovat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oanoflagella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egleria gruber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terolobose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acercomonas mari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rcozoa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vlova luther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tophy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sarum polycephal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smodial Slime Mol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tophthora ramor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omyce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tophthora soja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omyce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olysphondylium pallid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ular Slime Mol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olytomella parv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een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orphyra yezoen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d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ototheca wickerham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een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eclinomonas america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obid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hizopus oryza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ngi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awyeria marylanden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terolobose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enedesmus obliquu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een Alg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eculamonas ecuadorien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obid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haeroforma arctic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pisthokon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ironucleus vorte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plomonad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reblomastix strix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xymonadid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alassiosira pseudona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atoms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rimastix pyriformis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classified Eukaryot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09:50:00Z</dcterms:created>
  <dc:creator>User</dc:creator>
  <dc:description/>
  <cp:keywords/>
  <dc:language>en-US</dc:language>
  <cp:lastModifiedBy>User</cp:lastModifiedBy>
  <dcterms:modified xsi:type="dcterms:W3CDTF">2012-12-15T11:46:00Z</dcterms:modified>
  <cp:revision>3</cp:revision>
  <dc:subject/>
  <dc:title>Additional file 1: List of 50 eukaryotes whose complete genome sequences or ESTs were used in this study</dc:title>
</cp:coreProperties>
</file>